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BDED0">
      <w:pPr>
        <w:jc w:val="left"/>
        <w:rPr>
          <w:rFonts w:ascii="Times New Roman" w:hAnsi="Times New Roman" w:eastAsia="宋体" w:cs="Times New Roman"/>
          <w:i/>
          <w:iCs/>
          <w:color w:val="auto"/>
          <w:szCs w:val="21"/>
        </w:rPr>
      </w:pPr>
      <w:bookmarkStart w:id="0" w:name="_GoBack"/>
      <w:r>
        <w:rPr>
          <w:rFonts w:hint="eastAsia" w:ascii="Times New Roman" w:hAnsi="Times New Roman" w:eastAsia="宋体" w:cs="Times New Roman"/>
          <w:i/>
          <w:iCs/>
          <w:color w:val="auto"/>
          <w:szCs w:val="21"/>
        </w:rPr>
        <w:t xml:space="preserve">The reason </w:t>
      </w:r>
      <w:r>
        <w:rPr>
          <w:rFonts w:ascii="Times New Roman" w:hAnsi="Times New Roman" w:eastAsia="宋体" w:cs="Times New Roman"/>
          <w:i/>
          <w:iCs/>
          <w:color w:val="auto"/>
          <w:szCs w:val="21"/>
        </w:rPr>
        <w:t>why each specific patients was lost</w:t>
      </w:r>
    </w:p>
    <w:p w14:paraId="529FC22E">
      <w:pPr>
        <w:jc w:val="left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Due to loss to follow-up or withdrawal of some patients postoperatively, there is a gap in the complete dataset, as shown in Supplementary Table.</w:t>
      </w:r>
    </w:p>
    <w:p w14:paraId="55E938C6">
      <w:pPr>
        <w:jc w:val="left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Supplementary Table.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Detailing reasons for loss to follow-up for 20 patients</w:t>
      </w:r>
    </w:p>
    <w:tbl>
      <w:tblPr>
        <w:tblStyle w:val="2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1"/>
        <w:gridCol w:w="3173"/>
        <w:gridCol w:w="4412"/>
      </w:tblGrid>
      <w:tr w14:paraId="3D7EBAE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955" w:type="dxa"/>
            <w:tcBorders>
              <w:top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F33EA8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Patient ID</w:t>
            </w:r>
          </w:p>
        </w:tc>
        <w:tc>
          <w:tcPr>
            <w:tcW w:w="4135" w:type="dxa"/>
            <w:tcBorders>
              <w:top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B84A4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Primary Reason for Loss to Follow-u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056EF6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Efforts Made to Retain Participant</w:t>
            </w:r>
          </w:p>
        </w:tc>
      </w:tr>
      <w:tr w14:paraId="49229EE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1D5A469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1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111E38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Relocation: Moved to another province due to job transfer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C12E85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uggested completing tests at a local clinic.</w:t>
            </w:r>
          </w:p>
        </w:tc>
      </w:tr>
      <w:tr w14:paraId="1FCF099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036BDB0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2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17E480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ost to Contact: All phone numbers disconnected; address invalid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A5DAFE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≥10 attempts via phone, text, registered mail, and emergency contacts.</w:t>
            </w:r>
          </w:p>
        </w:tc>
      </w:tr>
      <w:tr w14:paraId="51AA213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4B05626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3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E5DDA6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Voluntary Withdrawal (Study-Unrelated): Cited "personal time constraints."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750E16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Explained study importance; offered more flexible scheduling; declined.</w:t>
            </w:r>
          </w:p>
        </w:tc>
      </w:tr>
      <w:tr w14:paraId="7677329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6C9B9F7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4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3EFF0EE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ost to Contact (Unknown): Ceased communication abruptly for unknown reasons.</w:t>
            </w:r>
          </w:p>
        </w:tc>
        <w:tc>
          <w:tcPr>
            <w:tcW w:w="4102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6FA96C8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&gt;3 contact attempts per protocol with no response.</w:t>
            </w:r>
          </w:p>
        </w:tc>
      </w:tr>
      <w:tr w14:paraId="2A16DD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DCFD69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5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F2794B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dverse Event (Study-Related): Persistent mild discomfort led to loss of confidence in the study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23E50D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I communicated to explain and address concerns; offered additional counseling.</w:t>
            </w:r>
          </w:p>
        </w:tc>
      </w:tr>
      <w:tr w14:paraId="7A7123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A2AC71D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6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256E63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eath (Non-Study): Unrelated fatal traffic accident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08B769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nformation confirmed via public obituary; condolences sent to family.</w:t>
            </w:r>
          </w:p>
        </w:tc>
      </w:tr>
      <w:tr w14:paraId="160427B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15D05EC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7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B90846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issatisfaction with Efficacy: Felt personal recovery was unsatisfactory and refused further participation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7F4197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onducted clinical assessment; explained individual variability; encouraged continued monitoring.</w:t>
            </w:r>
          </w:p>
        </w:tc>
      </w:tr>
      <w:tr w14:paraId="4C349E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874FDBC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8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36F61A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Relocation (International): Emigrated overseas with family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8C375D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tempted video follow-up &amp; online questionnaires; failed due to time zone/technical issues.</w:t>
            </w:r>
          </w:p>
        </w:tc>
      </w:tr>
      <w:tr w14:paraId="34D6786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9A84204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09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F9467A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oss of Interest / Perceived Burden: Found follow-up procedures too cumbersome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11AAEA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Offered simplified next visit &amp; travel reimbursement; declined.</w:t>
            </w:r>
          </w:p>
        </w:tc>
      </w:tr>
      <w:tr w14:paraId="62F5D48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2D5AD09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0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5BECC9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ost to Contact (Presumed Number Change): Phone number out of service; address incorrect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397D5E7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tempted to locate via community center; unsuccessful.</w:t>
            </w:r>
          </w:p>
        </w:tc>
      </w:tr>
      <w:tr w14:paraId="0B51366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BE86365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1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39CD51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ost to Contact (Presumed Number Change): Phone number out of service; address incorrect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867C08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tempted to locate via community center; unsuccessful.</w:t>
            </w:r>
          </w:p>
        </w:tc>
      </w:tr>
      <w:tr w14:paraId="1EAB81C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5A175D8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2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E32CA8A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Economic / Transportation Barriers: Unable to afford travel costs to the site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90FFA0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tempted switch to phone follow-up; calls unanswered.</w:t>
            </w:r>
          </w:p>
        </w:tc>
      </w:tr>
      <w:tr w14:paraId="6406F47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49DA0C8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3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2DE011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Voluntary Withdrawal (Reason Unspecified): Simply stated "do not wish to continue."</w:t>
            </w:r>
          </w:p>
        </w:tc>
        <w:tc>
          <w:tcPr>
            <w:tcW w:w="5020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F9A39F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tempted to elicit specific reason for study improvement; patient declined to specify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.</w:t>
            </w:r>
          </w:p>
        </w:tc>
      </w:tr>
      <w:tr w14:paraId="5D64208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9DE1E32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4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396C9B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ost to Contact (Unknown): Ceased communication abruptly for unknown reasons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086DAC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&gt;3 contact attempts per protocol with no response.</w:t>
            </w:r>
          </w:p>
        </w:tc>
      </w:tr>
      <w:tr w14:paraId="3C21096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54081A1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5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B9EC3B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rivacy Concerns: Worried about personal health data security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A87F1B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etailed data encryption and confidentiality procedures; concerns not alleviated.</w:t>
            </w:r>
          </w:p>
        </w:tc>
      </w:tr>
      <w:tr w14:paraId="3BCF921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A7258AF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6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C1081D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Voluntary Withdrawal (Reason Unspecified): Simply stated "do not wish to continue."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6138DE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tempted to elicit specific reason for study improvement; patient declined to specify.</w:t>
            </w:r>
          </w:p>
        </w:tc>
      </w:tr>
      <w:tr w14:paraId="3AB5ED8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5233B7E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7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AE15C8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aregiver Burden: Primary caregiver fell ill, requiring patient to provide home care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867EA9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roposed home visit; not feasible due to long distance (different city).</w:t>
            </w:r>
          </w:p>
        </w:tc>
      </w:tr>
      <w:tr w14:paraId="717FF6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066A04B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8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20634B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Misunderstanding: Patient mistook postoperative check-up as the end of study participation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8E0C6F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ontacted promptly to clarify; patient unwilling to re-engage.</w:t>
            </w:r>
          </w:p>
        </w:tc>
      </w:tr>
      <w:tr w14:paraId="2EA7D15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20C08D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19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87CDA4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issatisfaction with Staff: Unhappy with attitude of a research staff member during a visit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E90669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tudy coordinator apologized and offered different staff; patient refused.</w:t>
            </w:r>
          </w:p>
        </w:tc>
      </w:tr>
      <w:tr w14:paraId="707E52F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5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7161532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-20</w:t>
            </w:r>
          </w:p>
        </w:tc>
        <w:tc>
          <w:tcPr>
            <w:tcW w:w="413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381A46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Voluntary Withdrawal (Reason Unspecified): Simply stated "do not wish to continue."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54B3B0"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tempted to elicit specific reason for study improvement; patient declined to specify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.</w:t>
            </w:r>
          </w:p>
        </w:tc>
      </w:tr>
    </w:tbl>
    <w:p w14:paraId="0C058255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45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1:20:38Z</dcterms:created>
  <dc:creator>Wang</dc:creator>
  <cp:lastModifiedBy>Wang</cp:lastModifiedBy>
  <dcterms:modified xsi:type="dcterms:W3CDTF">2025-12-30T11:2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c3NzIxNGYzYThlMjhkMTZlOTQxYTFmMGQ1YzE3NjMiLCJ1c2VySWQiOiIxMzk5MTA2NDgxIn0=</vt:lpwstr>
  </property>
  <property fmtid="{D5CDD505-2E9C-101B-9397-08002B2CF9AE}" pid="4" name="ICV">
    <vt:lpwstr>512CC6B68AF8462D96E72C44016777A5_12</vt:lpwstr>
  </property>
</Properties>
</file>